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4A84" w14:textId="43E3F136" w:rsidR="002868E2" w:rsidRDefault="00A74D81" w:rsidP="004523B0">
      <w:pPr>
        <w:pStyle w:val="Title"/>
        <w:jc w:val="left"/>
      </w:pPr>
      <w:r>
        <w:t>Breach</w:t>
      </w:r>
      <w:r w:rsidR="00AD7187">
        <w:t xml:space="preserve">ed </w:t>
      </w:r>
      <w:r>
        <w:t xml:space="preserve">Barriers: </w:t>
      </w:r>
      <w:r w:rsidR="00AD7187">
        <w:t xml:space="preserve">A </w:t>
      </w:r>
      <w:r w:rsidR="004523B0">
        <w:t>Scoping</w:t>
      </w:r>
      <w:r w:rsidR="00AD7187">
        <w:t xml:space="preserve"> Review of</w:t>
      </w:r>
      <w:r>
        <w:t xml:space="preserve"> Blood-Central Nervous System Barrier </w:t>
      </w:r>
      <w:r w:rsidR="00AD7187">
        <w:t>Pathology in Amyotrophic Lateral Sclerosis</w:t>
      </w:r>
    </w:p>
    <w:p w14:paraId="337586F1" w14:textId="46CAD6A8" w:rsidR="002868E2" w:rsidRPr="008628A3" w:rsidRDefault="004523B0" w:rsidP="004523B0">
      <w:pPr>
        <w:pStyle w:val="AuthorList"/>
        <w:rPr>
          <w:b w:val="0"/>
          <w:bCs/>
        </w:rPr>
      </w:pPr>
      <w:r>
        <w:t>A</w:t>
      </w:r>
      <w:r w:rsidR="00A74D81">
        <w:t>rio</w:t>
      </w:r>
      <w:r w:rsidR="00616CD1">
        <w:t xml:space="preserve"> Mirian</w:t>
      </w:r>
      <w:r w:rsidR="00A74D81">
        <w:rPr>
          <w:vertAlign w:val="superscript"/>
        </w:rPr>
        <w:t>1†</w:t>
      </w:r>
      <w:r w:rsidR="00A74D81">
        <w:t>,</w:t>
      </w:r>
      <w:r w:rsidR="00DD4E3C">
        <w:t xml:space="preserve"> Alexander Moszc</w:t>
      </w:r>
      <w:r>
        <w:t>z</w:t>
      </w:r>
      <w:r w:rsidR="00DD4E3C">
        <w:t>ynski</w:t>
      </w:r>
      <w:r w:rsidR="00DD4E3C">
        <w:rPr>
          <w:vertAlign w:val="superscript"/>
        </w:rPr>
        <w:t>2†</w:t>
      </w:r>
      <w:r w:rsidR="002868E2" w:rsidRPr="00376CC5">
        <w:t>,</w:t>
      </w:r>
      <w:r w:rsidR="0083776A">
        <w:t xml:space="preserve"> </w:t>
      </w:r>
      <w:r w:rsidR="0083776A" w:rsidRPr="00D72813">
        <w:t>Serena</w:t>
      </w:r>
      <w:r w:rsidR="00AD7187">
        <w:t xml:space="preserve"> Soleimani</w:t>
      </w:r>
      <w:r w:rsidR="00D72813" w:rsidRPr="00D72813">
        <w:rPr>
          <w:vertAlign w:val="superscript"/>
        </w:rPr>
        <w:t>3</w:t>
      </w:r>
      <w:r w:rsidR="00D72813">
        <w:t>, Isabelle Aubert</w:t>
      </w:r>
      <w:r w:rsidR="00D72813">
        <w:rPr>
          <w:vertAlign w:val="superscript"/>
        </w:rPr>
        <w:t>4,5</w:t>
      </w:r>
      <w:r w:rsidR="008628A3">
        <w:t>, Lorne Zinman</w:t>
      </w:r>
      <w:r w:rsidR="008628A3" w:rsidRPr="008628A3">
        <w:rPr>
          <w:vertAlign w:val="superscript"/>
        </w:rPr>
        <w:t>4,6,7</w:t>
      </w:r>
      <w:r w:rsidR="008628A3">
        <w:t>*, Agessandro Abrahao</w:t>
      </w:r>
      <w:r w:rsidR="008628A3" w:rsidRPr="008628A3">
        <w:rPr>
          <w:vertAlign w:val="superscript"/>
        </w:rPr>
        <w:t>4,6,7,8</w:t>
      </w:r>
      <w:r w:rsidR="008628A3">
        <w:t>*</w:t>
      </w:r>
    </w:p>
    <w:p w14:paraId="784677DD" w14:textId="03678594" w:rsidR="008628A3" w:rsidRDefault="008628A3" w:rsidP="004523B0">
      <w:pPr>
        <w:spacing w:after="0"/>
        <w:rPr>
          <w:rFonts w:cs="Times New Roman"/>
          <w:szCs w:val="24"/>
        </w:rPr>
      </w:pPr>
    </w:p>
    <w:p w14:paraId="3910021D" w14:textId="6E99C671" w:rsidR="00F63E7E" w:rsidRDefault="00F63E7E" w:rsidP="004523B0">
      <w:pPr>
        <w:spacing w:before="0" w:after="200" w:line="276" w:lineRule="auto"/>
        <w:rPr>
          <w:rFonts w:cs="Times New Roman"/>
          <w:szCs w:val="24"/>
        </w:rPr>
      </w:pPr>
    </w:p>
    <w:p w14:paraId="1C5ECDF8" w14:textId="44473AA6" w:rsidR="004523B0" w:rsidRDefault="004523B0" w:rsidP="004523B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pplementary Material</w:t>
      </w:r>
    </w:p>
    <w:p w14:paraId="357C28F4" w14:textId="29F02CCA" w:rsidR="00F63E7E" w:rsidRDefault="00F63E7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53B8D5A" w14:textId="00F277A4" w:rsidR="00F63E7E" w:rsidRDefault="00F63E7E" w:rsidP="006B2D5B">
      <w:pPr>
        <w:spacing w:after="0"/>
        <w:rPr>
          <w:rFonts w:cs="Times New Roman"/>
          <w:b/>
          <w:bCs/>
          <w:szCs w:val="24"/>
        </w:rPr>
      </w:pPr>
      <w:r w:rsidRPr="00F63E7E">
        <w:rPr>
          <w:rFonts w:cs="Times New Roman"/>
          <w:b/>
          <w:bCs/>
          <w:szCs w:val="24"/>
        </w:rPr>
        <w:lastRenderedPageBreak/>
        <w:t>Supplementary Table 1: Search Strategy</w:t>
      </w:r>
    </w:p>
    <w:p w14:paraId="70E47A55" w14:textId="17D1FCF2" w:rsidR="00F63E7E" w:rsidRDefault="00F63E7E" w:rsidP="006B2D5B">
      <w:pPr>
        <w:spacing w:after="0"/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511"/>
      </w:tblGrid>
      <w:tr w:rsidR="00F63E7E" w14:paraId="53D39F9E" w14:textId="77777777" w:rsidTr="00F63E7E">
        <w:tc>
          <w:tcPr>
            <w:tcW w:w="3256" w:type="dxa"/>
          </w:tcPr>
          <w:p w14:paraId="1268EAC9" w14:textId="6CB893BD" w:rsidR="00F63E7E" w:rsidRDefault="00F63E7E" w:rsidP="006B2D5B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tabase</w:t>
            </w:r>
          </w:p>
        </w:tc>
        <w:tc>
          <w:tcPr>
            <w:tcW w:w="6511" w:type="dxa"/>
          </w:tcPr>
          <w:p w14:paraId="5E03D372" w14:textId="13CD10C8" w:rsidR="00F63E7E" w:rsidRDefault="00F63E7E" w:rsidP="006B2D5B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arch Criteria</w:t>
            </w:r>
          </w:p>
        </w:tc>
      </w:tr>
      <w:tr w:rsidR="00F63E7E" w14:paraId="46881C5E" w14:textId="77777777" w:rsidTr="00F63E7E">
        <w:tc>
          <w:tcPr>
            <w:tcW w:w="3256" w:type="dxa"/>
          </w:tcPr>
          <w:p w14:paraId="789F5D1E" w14:textId="3A710591" w:rsidR="00F63E7E" w:rsidRPr="00F63E7E" w:rsidRDefault="00F63E7E" w:rsidP="00F63E7E">
            <w:pPr>
              <w:spacing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Ovid MEDLINE(R) </w:t>
            </w:r>
            <w:proofErr w:type="spellStart"/>
            <w:r w:rsidRPr="00F63E7E">
              <w:rPr>
                <w:rFonts w:cs="Times New Roman"/>
                <w:szCs w:val="24"/>
              </w:rPr>
              <w:t>Epub</w:t>
            </w:r>
            <w:proofErr w:type="spellEnd"/>
            <w:r w:rsidRPr="00F63E7E">
              <w:rPr>
                <w:rFonts w:cs="Times New Roman"/>
                <w:szCs w:val="24"/>
              </w:rPr>
              <w:t xml:space="preserve"> Ahead of Print, In-Process &amp; Other Non-Indexed Citations,</w:t>
            </w:r>
            <w:r>
              <w:rPr>
                <w:rFonts w:cs="Times New Roman"/>
                <w:szCs w:val="24"/>
              </w:rPr>
              <w:t xml:space="preserve"> </w:t>
            </w:r>
            <w:r w:rsidRPr="00F63E7E">
              <w:rPr>
                <w:rFonts w:cs="Times New Roman"/>
                <w:szCs w:val="24"/>
              </w:rPr>
              <w:t xml:space="preserve">Ovid MEDLINE(R) Daily and Ovid MEDLINE(R) </w:t>
            </w:r>
            <w:r>
              <w:rPr>
                <w:rFonts w:cs="Times New Roman"/>
                <w:szCs w:val="24"/>
              </w:rPr>
              <w:t xml:space="preserve">from </w:t>
            </w:r>
            <w:r w:rsidRPr="00F63E7E">
              <w:rPr>
                <w:rFonts w:cs="Times New Roman"/>
                <w:szCs w:val="24"/>
              </w:rPr>
              <w:t xml:space="preserve">1946 to </w:t>
            </w:r>
            <w:r>
              <w:rPr>
                <w:rFonts w:cs="Times New Roman"/>
                <w:szCs w:val="24"/>
              </w:rPr>
              <w:t>November 2021</w:t>
            </w:r>
          </w:p>
        </w:tc>
        <w:tc>
          <w:tcPr>
            <w:tcW w:w="6511" w:type="dxa"/>
          </w:tcPr>
          <w:p w14:paraId="7CEC5B9F" w14:textId="76A47906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1</w:t>
            </w:r>
            <w:r w:rsidRPr="00F63E7E">
              <w:rPr>
                <w:rFonts w:cs="Times New Roman"/>
                <w:szCs w:val="24"/>
              </w:rPr>
              <w:tab/>
              <w:t>exp Blood-Brain Barrier/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1283EC68" w14:textId="4100E90A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2</w:t>
            </w:r>
            <w:r w:rsidRPr="00F63E7E">
              <w:rPr>
                <w:rFonts w:cs="Times New Roman"/>
                <w:szCs w:val="24"/>
              </w:rPr>
              <w:tab/>
              <w:t>blood brain barrier.mp.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6A111F2E" w14:textId="09945672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3</w:t>
            </w:r>
            <w:r w:rsidRPr="00F63E7E">
              <w:rPr>
                <w:rFonts w:cs="Times New Roman"/>
                <w:szCs w:val="24"/>
              </w:rPr>
              <w:tab/>
              <w:t>blood spinal cord barrier.mp.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2DE619E7" w14:textId="2E60A721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4</w:t>
            </w:r>
            <w:r w:rsidRPr="00F63E7E">
              <w:rPr>
                <w:rFonts w:cs="Times New Roman"/>
                <w:szCs w:val="24"/>
              </w:rPr>
              <w:tab/>
              <w:t>(CSF barrier or cerebral spinal fluid barrier or cerebrospinal fluid barrier).</w:t>
            </w:r>
            <w:proofErr w:type="spellStart"/>
            <w:r w:rsidRPr="00F63E7E">
              <w:rPr>
                <w:rFonts w:cs="Times New Roman"/>
                <w:szCs w:val="24"/>
              </w:rPr>
              <w:t>mp</w:t>
            </w:r>
            <w:proofErr w:type="spellEnd"/>
            <w:r w:rsidRPr="00F63E7E">
              <w:rPr>
                <w:rFonts w:cs="Times New Roman"/>
                <w:szCs w:val="24"/>
              </w:rPr>
              <w:t>.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6F7C85DC" w14:textId="6F19810B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5</w:t>
            </w:r>
            <w:r w:rsidRPr="00F63E7E">
              <w:rPr>
                <w:rFonts w:cs="Times New Roman"/>
                <w:szCs w:val="24"/>
              </w:rPr>
              <w:tab/>
              <w:t>(CNS barrier or central nervous system barrier).</w:t>
            </w:r>
            <w:proofErr w:type="spellStart"/>
            <w:r w:rsidRPr="00F63E7E">
              <w:rPr>
                <w:rFonts w:cs="Times New Roman"/>
                <w:szCs w:val="24"/>
              </w:rPr>
              <w:t>mp</w:t>
            </w:r>
            <w:proofErr w:type="spellEnd"/>
            <w:r w:rsidRPr="00F63E7E">
              <w:rPr>
                <w:rFonts w:cs="Times New Roman"/>
                <w:szCs w:val="24"/>
              </w:rPr>
              <w:t>.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17284C0D" w14:textId="303E56E9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6</w:t>
            </w:r>
            <w:r w:rsidRPr="00F63E7E">
              <w:rPr>
                <w:rFonts w:cs="Times New Roman"/>
                <w:szCs w:val="24"/>
              </w:rPr>
              <w:tab/>
              <w:t>or/1-5</w:t>
            </w:r>
          </w:p>
          <w:p w14:paraId="7FFA3D66" w14:textId="518D8F42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7</w:t>
            </w:r>
            <w:r w:rsidRPr="00F63E7E">
              <w:rPr>
                <w:rFonts w:cs="Times New Roman"/>
                <w:szCs w:val="24"/>
              </w:rPr>
              <w:tab/>
              <w:t>exp Amyotrophic Lateral Sclerosis/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3E12787A" w14:textId="1800A826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8</w:t>
            </w:r>
            <w:r w:rsidRPr="00F63E7E">
              <w:rPr>
                <w:rFonts w:cs="Times New Roman"/>
                <w:szCs w:val="24"/>
              </w:rPr>
              <w:tab/>
              <w:t>exp Motor Neuron Disease/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65A4B510" w14:textId="04D8F6CA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9</w:t>
            </w:r>
            <w:r w:rsidRPr="00F63E7E">
              <w:rPr>
                <w:rFonts w:cs="Times New Roman"/>
                <w:szCs w:val="24"/>
              </w:rPr>
              <w:tab/>
            </w:r>
            <w:proofErr w:type="gramStart"/>
            <w:r w:rsidRPr="00F63E7E">
              <w:rPr>
                <w:rFonts w:cs="Times New Roman"/>
                <w:szCs w:val="24"/>
              </w:rPr>
              <w:t>primary</w:t>
            </w:r>
            <w:proofErr w:type="gramEnd"/>
            <w:r w:rsidRPr="00F63E7E">
              <w:rPr>
                <w:rFonts w:cs="Times New Roman"/>
                <w:szCs w:val="24"/>
              </w:rPr>
              <w:t xml:space="preserve"> lateral sclerosis.mp.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7AC3115B" w14:textId="4ED946D2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10</w:t>
            </w:r>
            <w:r w:rsidRPr="00F63E7E">
              <w:rPr>
                <w:rFonts w:cs="Times New Roman"/>
                <w:szCs w:val="24"/>
              </w:rPr>
              <w:tab/>
            </w:r>
            <w:proofErr w:type="gramStart"/>
            <w:r w:rsidRPr="00F63E7E">
              <w:rPr>
                <w:rFonts w:cs="Times New Roman"/>
                <w:szCs w:val="24"/>
              </w:rPr>
              <w:t>progressive</w:t>
            </w:r>
            <w:proofErr w:type="gramEnd"/>
            <w:r w:rsidRPr="00F63E7E">
              <w:rPr>
                <w:rFonts w:cs="Times New Roman"/>
                <w:szCs w:val="24"/>
              </w:rPr>
              <w:t xml:space="preserve"> muscular atrophy.mp.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287DDB80" w14:textId="05EADD1C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11</w:t>
            </w:r>
            <w:r w:rsidRPr="00F63E7E">
              <w:rPr>
                <w:rFonts w:cs="Times New Roman"/>
                <w:szCs w:val="24"/>
              </w:rPr>
              <w:tab/>
              <w:t>ALS.mp.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7F5A98AF" w14:textId="282E5B95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12</w:t>
            </w:r>
            <w:r w:rsidRPr="00F63E7E">
              <w:rPr>
                <w:rFonts w:cs="Times New Roman"/>
                <w:szCs w:val="24"/>
              </w:rPr>
              <w:tab/>
              <w:t>PLS.mp.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51A073F3" w14:textId="5978508F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13</w:t>
            </w:r>
            <w:r w:rsidRPr="00F63E7E">
              <w:rPr>
                <w:rFonts w:cs="Times New Roman"/>
                <w:szCs w:val="24"/>
              </w:rPr>
              <w:tab/>
              <w:t>Lou Gehrig Disease.mp.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138D0D38" w14:textId="37C7C6FB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14</w:t>
            </w:r>
            <w:r w:rsidRPr="00F63E7E">
              <w:rPr>
                <w:rFonts w:cs="Times New Roman"/>
                <w:szCs w:val="24"/>
              </w:rPr>
              <w:tab/>
              <w:t>or/7-13</w:t>
            </w:r>
          </w:p>
          <w:p w14:paraId="2540CBF3" w14:textId="7B350F84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15</w:t>
            </w:r>
            <w:r w:rsidRPr="00F63E7E">
              <w:rPr>
                <w:rFonts w:cs="Times New Roman"/>
                <w:szCs w:val="24"/>
              </w:rPr>
              <w:tab/>
              <w:t>6 and 14</w:t>
            </w:r>
            <w:r w:rsidRPr="00F63E7E">
              <w:rPr>
                <w:rFonts w:cs="Times New Roman"/>
                <w:szCs w:val="24"/>
              </w:rPr>
              <w:tab/>
            </w:r>
          </w:p>
          <w:p w14:paraId="14C4373F" w14:textId="27D3A67D" w:rsidR="00F63E7E" w:rsidRDefault="00F63E7E" w:rsidP="00F63E7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63E7E">
              <w:rPr>
                <w:rFonts w:cs="Times New Roman"/>
                <w:szCs w:val="24"/>
              </w:rPr>
              <w:t>16</w:t>
            </w:r>
            <w:r w:rsidRPr="00F63E7E">
              <w:rPr>
                <w:rFonts w:cs="Times New Roman"/>
                <w:szCs w:val="24"/>
              </w:rPr>
              <w:tab/>
              <w:t xml:space="preserve">limit 15 to </w:t>
            </w:r>
            <w:r>
              <w:rPr>
                <w:rFonts w:cs="Times New Roman"/>
                <w:szCs w:val="24"/>
              </w:rPr>
              <w:t>E</w:t>
            </w:r>
            <w:r w:rsidRPr="00F63E7E">
              <w:rPr>
                <w:rFonts w:cs="Times New Roman"/>
                <w:szCs w:val="24"/>
              </w:rPr>
              <w:t>nglish language</w:t>
            </w:r>
            <w:r w:rsidRPr="00F63E7E">
              <w:rPr>
                <w:rFonts w:cs="Times New Roman"/>
                <w:szCs w:val="24"/>
              </w:rPr>
              <w:tab/>
            </w:r>
          </w:p>
        </w:tc>
      </w:tr>
      <w:tr w:rsidR="00F63E7E" w:rsidRPr="00F63E7E" w14:paraId="4110F862" w14:textId="77777777" w:rsidTr="00F63E7E">
        <w:tc>
          <w:tcPr>
            <w:tcW w:w="3256" w:type="dxa"/>
          </w:tcPr>
          <w:p w14:paraId="6EB509A1" w14:textId="4810B3F4" w:rsidR="00F63E7E" w:rsidRPr="00F63E7E" w:rsidRDefault="00F63E7E" w:rsidP="006B2D5B">
            <w:pPr>
              <w:spacing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>Embase Classic</w:t>
            </w:r>
            <w:r>
              <w:rPr>
                <w:rFonts w:cs="Times New Roman"/>
                <w:szCs w:val="24"/>
              </w:rPr>
              <w:t xml:space="preserve"> </w:t>
            </w:r>
            <w:r w:rsidRPr="00F63E7E">
              <w:rPr>
                <w:rFonts w:cs="Times New Roman"/>
                <w:szCs w:val="24"/>
              </w:rPr>
              <w:t>+</w:t>
            </w:r>
            <w:r>
              <w:rPr>
                <w:rFonts w:cs="Times New Roman"/>
                <w:szCs w:val="24"/>
              </w:rPr>
              <w:t xml:space="preserve"> </w:t>
            </w:r>
            <w:r w:rsidRPr="00F63E7E">
              <w:rPr>
                <w:rFonts w:cs="Times New Roman"/>
                <w:szCs w:val="24"/>
              </w:rPr>
              <w:t>Embase</w:t>
            </w:r>
            <w:r>
              <w:rPr>
                <w:rFonts w:cs="Times New Roman"/>
                <w:szCs w:val="24"/>
              </w:rPr>
              <w:t xml:space="preserve"> from </w:t>
            </w:r>
            <w:r w:rsidRPr="00F63E7E">
              <w:rPr>
                <w:rFonts w:cs="Times New Roman"/>
                <w:szCs w:val="24"/>
              </w:rPr>
              <w:t xml:space="preserve">1947 to </w:t>
            </w:r>
            <w:r>
              <w:rPr>
                <w:rFonts w:cs="Times New Roman"/>
                <w:szCs w:val="24"/>
              </w:rPr>
              <w:t>November 2021</w:t>
            </w:r>
          </w:p>
        </w:tc>
        <w:tc>
          <w:tcPr>
            <w:tcW w:w="6511" w:type="dxa"/>
          </w:tcPr>
          <w:p w14:paraId="583FCEA9" w14:textId="680ABD1D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     exp blood brain barrier/ </w:t>
            </w:r>
          </w:p>
          <w:p w14:paraId="22E80D0D" w14:textId="07C0E6AD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2     exp blood cerebrospinal fluid barrier/ </w:t>
            </w:r>
          </w:p>
          <w:p w14:paraId="3B497587" w14:textId="5CF7CDF3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3     blood brain barrier.mp. </w:t>
            </w:r>
          </w:p>
          <w:p w14:paraId="0C2E92AA" w14:textId="26048221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4     blood spinal cord barrier.mp. </w:t>
            </w:r>
          </w:p>
          <w:p w14:paraId="71BD3655" w14:textId="2514FEA5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5  </w:t>
            </w:r>
            <w:proofErr w:type="gramStart"/>
            <w:r w:rsidRPr="00F63E7E">
              <w:rPr>
                <w:rFonts w:cs="Times New Roman"/>
                <w:szCs w:val="24"/>
              </w:rPr>
              <w:t xml:space="preserve">   (</w:t>
            </w:r>
            <w:proofErr w:type="gramEnd"/>
            <w:r w:rsidRPr="00F63E7E">
              <w:rPr>
                <w:rFonts w:cs="Times New Roman"/>
                <w:szCs w:val="24"/>
              </w:rPr>
              <w:t>CSF barrier or cerebral spinal fluid barrier or cerebrospinal fluid barrier).</w:t>
            </w:r>
            <w:proofErr w:type="spellStart"/>
            <w:r w:rsidRPr="00F63E7E">
              <w:rPr>
                <w:rFonts w:cs="Times New Roman"/>
                <w:szCs w:val="24"/>
              </w:rPr>
              <w:t>mp</w:t>
            </w:r>
            <w:proofErr w:type="spellEnd"/>
            <w:r w:rsidRPr="00F63E7E">
              <w:rPr>
                <w:rFonts w:cs="Times New Roman"/>
                <w:szCs w:val="24"/>
              </w:rPr>
              <w:t xml:space="preserve">. </w:t>
            </w:r>
          </w:p>
          <w:p w14:paraId="02DA4C06" w14:textId="42A9A177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6  </w:t>
            </w:r>
            <w:proofErr w:type="gramStart"/>
            <w:r w:rsidRPr="00F63E7E">
              <w:rPr>
                <w:rFonts w:cs="Times New Roman"/>
                <w:szCs w:val="24"/>
              </w:rPr>
              <w:t xml:space="preserve">   (</w:t>
            </w:r>
            <w:proofErr w:type="gramEnd"/>
            <w:r w:rsidRPr="00F63E7E">
              <w:rPr>
                <w:rFonts w:cs="Times New Roman"/>
                <w:szCs w:val="24"/>
              </w:rPr>
              <w:t>CNS barrier or central nervous system barrier).</w:t>
            </w:r>
            <w:proofErr w:type="spellStart"/>
            <w:r w:rsidRPr="00F63E7E">
              <w:rPr>
                <w:rFonts w:cs="Times New Roman"/>
                <w:szCs w:val="24"/>
              </w:rPr>
              <w:t>mp</w:t>
            </w:r>
            <w:proofErr w:type="spellEnd"/>
            <w:r w:rsidRPr="00F63E7E">
              <w:rPr>
                <w:rFonts w:cs="Times New Roman"/>
                <w:szCs w:val="24"/>
              </w:rPr>
              <w:t xml:space="preserve">. </w:t>
            </w:r>
          </w:p>
          <w:p w14:paraId="0BA34073" w14:textId="59AEF2DD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7     or/1-6 </w:t>
            </w:r>
          </w:p>
          <w:p w14:paraId="10EC2D16" w14:textId="4A9796F8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8     exp amyotrophic lateral sclerosis/ </w:t>
            </w:r>
          </w:p>
          <w:p w14:paraId="4F8A5D07" w14:textId="33EB35B0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9     exp motor neuron disease/ </w:t>
            </w:r>
          </w:p>
          <w:p w14:paraId="0A1FC168" w14:textId="330D7665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0     exp progressive muscular atrophy/ </w:t>
            </w:r>
          </w:p>
          <w:p w14:paraId="7F4B6521" w14:textId="43BD5E8A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1     exp primary lateral sclerosis/ </w:t>
            </w:r>
          </w:p>
          <w:p w14:paraId="0A73A598" w14:textId="23D9326F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2     </w:t>
            </w:r>
            <w:proofErr w:type="gramStart"/>
            <w:r w:rsidRPr="00F63E7E">
              <w:rPr>
                <w:rFonts w:cs="Times New Roman"/>
                <w:szCs w:val="24"/>
              </w:rPr>
              <w:t>spinal</w:t>
            </w:r>
            <w:proofErr w:type="gramEnd"/>
            <w:r w:rsidRPr="00F63E7E">
              <w:rPr>
                <w:rFonts w:cs="Times New Roman"/>
                <w:szCs w:val="24"/>
              </w:rPr>
              <w:t xml:space="preserve"> muscular atrophy.mp. </w:t>
            </w:r>
          </w:p>
          <w:p w14:paraId="11A45C6A" w14:textId="36E39B37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3     ALS.mp. </w:t>
            </w:r>
          </w:p>
          <w:p w14:paraId="6979F7B7" w14:textId="4555F9BA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4     PLS.mp. </w:t>
            </w:r>
          </w:p>
          <w:p w14:paraId="072123F1" w14:textId="73ACEEDB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5     Lou Gehrig Disease.mp. </w:t>
            </w:r>
          </w:p>
          <w:p w14:paraId="1D6C7CB7" w14:textId="222AF651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6     or/8-15 </w:t>
            </w:r>
          </w:p>
          <w:p w14:paraId="65F939BE" w14:textId="02A10FD0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7     7 and 16 </w:t>
            </w:r>
          </w:p>
          <w:p w14:paraId="323F4A45" w14:textId="01705B37" w:rsidR="00F63E7E" w:rsidRPr="00F63E7E" w:rsidRDefault="00F63E7E" w:rsidP="00F63E7E">
            <w:pPr>
              <w:spacing w:before="0" w:after="0"/>
              <w:rPr>
                <w:rFonts w:cs="Times New Roman"/>
                <w:szCs w:val="24"/>
              </w:rPr>
            </w:pPr>
            <w:r w:rsidRPr="00F63E7E">
              <w:rPr>
                <w:rFonts w:cs="Times New Roman"/>
                <w:szCs w:val="24"/>
              </w:rPr>
              <w:t xml:space="preserve">18     limit 17 to </w:t>
            </w:r>
            <w:r w:rsidR="008543C7">
              <w:rPr>
                <w:rFonts w:cs="Times New Roman"/>
                <w:szCs w:val="24"/>
              </w:rPr>
              <w:t>E</w:t>
            </w:r>
            <w:r w:rsidRPr="00F63E7E">
              <w:rPr>
                <w:rFonts w:cs="Times New Roman"/>
                <w:szCs w:val="24"/>
              </w:rPr>
              <w:t xml:space="preserve">nglish </w:t>
            </w:r>
            <w:r w:rsidR="008543C7">
              <w:rPr>
                <w:rFonts w:cs="Times New Roman"/>
                <w:szCs w:val="24"/>
              </w:rPr>
              <w:t>language</w:t>
            </w:r>
          </w:p>
        </w:tc>
      </w:tr>
      <w:tr w:rsidR="00F63E7E" w:rsidRPr="00F63E7E" w14:paraId="57F8F25A" w14:textId="77777777" w:rsidTr="00F63E7E">
        <w:tc>
          <w:tcPr>
            <w:tcW w:w="3256" w:type="dxa"/>
          </w:tcPr>
          <w:p w14:paraId="39BBFBC0" w14:textId="541FBABE" w:rsidR="005A2D3C" w:rsidRDefault="005A2D3C" w:rsidP="005A2D3C">
            <w:r>
              <w:rPr>
                <w:rFonts w:cs="Times New Roman"/>
                <w:szCs w:val="24"/>
              </w:rPr>
              <w:t xml:space="preserve">Web of Science. </w:t>
            </w:r>
            <w:r>
              <w:t>Two sub-files searched: Science Citation Index Expanded (1900 – November 2021), Conference Proceedings Citation Index – Science (1990 – November 2021)</w:t>
            </w:r>
          </w:p>
          <w:p w14:paraId="43158DBC" w14:textId="7BB5D075" w:rsidR="00F63E7E" w:rsidRPr="00F63E7E" w:rsidRDefault="00F63E7E" w:rsidP="005A2D3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511" w:type="dxa"/>
          </w:tcPr>
          <w:p w14:paraId="04D16896" w14:textId="06525654" w:rsidR="005A2D3C" w:rsidRDefault="005A2D3C" w:rsidP="005A2D3C">
            <w:r>
              <w:lastRenderedPageBreak/>
              <w:t>#1 TS</w:t>
            </w:r>
            <w:proofErr w:type="gramStart"/>
            <w:r>
              <w:t>=(</w:t>
            </w:r>
            <w:proofErr w:type="gramEnd"/>
            <w:r>
              <w:t xml:space="preserve">blood brain barrier) OR TS=(blood spinal cord barrier) OR TS=(cerebral spinal fluid barrier) OR TS=(cerebrospinal fluid barrier) OR TS=(CSF barrier) OR TS=(central nervous system barrier) OR TS=(CNS barrier) </w:t>
            </w:r>
          </w:p>
          <w:p w14:paraId="4D71A29A" w14:textId="77777777" w:rsidR="00F63E7E" w:rsidRDefault="005A2D3C" w:rsidP="005A2D3C">
            <w:pPr>
              <w:spacing w:before="0" w:after="0"/>
            </w:pPr>
            <w:r>
              <w:t>Indexes=SCI-EXPANDED, CPCI-S Timespan=All years</w:t>
            </w:r>
          </w:p>
          <w:p w14:paraId="5026F6B1" w14:textId="77777777" w:rsidR="005A2D3C" w:rsidRDefault="005A2D3C" w:rsidP="005A2D3C">
            <w:pPr>
              <w:spacing w:before="0" w:after="0"/>
              <w:rPr>
                <w:rFonts w:cs="Times New Roman"/>
                <w:szCs w:val="24"/>
              </w:rPr>
            </w:pPr>
          </w:p>
          <w:p w14:paraId="020E4FB8" w14:textId="4765E5F7" w:rsidR="005A2D3C" w:rsidRDefault="005A2D3C" w:rsidP="005A2D3C">
            <w:r>
              <w:lastRenderedPageBreak/>
              <w:t>#2 TS</w:t>
            </w:r>
            <w:proofErr w:type="gramStart"/>
            <w:r>
              <w:t>=(</w:t>
            </w:r>
            <w:proofErr w:type="gramEnd"/>
            <w:r>
              <w:t xml:space="preserve">amyotrophic lateral sclerosis) OR TS=(ALS) OR TS=(motor neuron* disease) OR TS=(Lou Gehrig disease) OR TS=(progressive muscular atrophy) OR TS=(spinal muscular atrophy) OR TS=(primary lateral sclerosis) OR TS=(PLS) </w:t>
            </w:r>
          </w:p>
          <w:p w14:paraId="38C1A50C" w14:textId="77777777" w:rsidR="005A2D3C" w:rsidRDefault="005A2D3C" w:rsidP="005A2D3C">
            <w:pPr>
              <w:spacing w:before="0" w:after="0"/>
            </w:pPr>
            <w:r>
              <w:t>Indexes=SCI-EXPANDED, CPCI-S Timespan=All years</w:t>
            </w:r>
          </w:p>
          <w:p w14:paraId="1A34B8EC" w14:textId="77777777" w:rsidR="005A2D3C" w:rsidRDefault="005A2D3C" w:rsidP="005A2D3C">
            <w:pPr>
              <w:spacing w:before="0" w:after="0"/>
              <w:rPr>
                <w:rFonts w:cs="Times New Roman"/>
                <w:szCs w:val="24"/>
              </w:rPr>
            </w:pPr>
          </w:p>
          <w:p w14:paraId="0D338983" w14:textId="0D1EC296" w:rsidR="005A2D3C" w:rsidRDefault="005A2D3C" w:rsidP="005A2D3C">
            <w:r>
              <w:t xml:space="preserve">(#2 AND #1) </w:t>
            </w:r>
            <w:r>
              <w:rPr>
                <w:i/>
                <w:iCs/>
              </w:rPr>
              <w:t xml:space="preserve">AND </w:t>
            </w:r>
            <w:r>
              <w:rPr>
                <w:b/>
                <w:bCs/>
              </w:rPr>
              <w:t>LANGUAGE:</w:t>
            </w:r>
            <w:r>
              <w:t xml:space="preserve"> (English) </w:t>
            </w:r>
          </w:p>
          <w:p w14:paraId="2CEB3FBD" w14:textId="0D2F13C6" w:rsidR="005A2D3C" w:rsidRPr="00F63E7E" w:rsidRDefault="005A2D3C" w:rsidP="005A2D3C">
            <w:pPr>
              <w:spacing w:before="0" w:after="0"/>
              <w:rPr>
                <w:rFonts w:cs="Times New Roman"/>
                <w:szCs w:val="24"/>
              </w:rPr>
            </w:pPr>
            <w:r>
              <w:t>Indexes=SCI-EXPANDED, CPCI-S Timespan=All years</w:t>
            </w:r>
          </w:p>
        </w:tc>
      </w:tr>
    </w:tbl>
    <w:p w14:paraId="6DE1942C" w14:textId="77777777" w:rsidR="00F63E7E" w:rsidRPr="00F63E7E" w:rsidRDefault="00F63E7E" w:rsidP="006B2D5B">
      <w:pPr>
        <w:spacing w:after="0"/>
        <w:rPr>
          <w:rFonts w:cs="Times New Roman"/>
          <w:b/>
          <w:bCs/>
          <w:szCs w:val="24"/>
        </w:rPr>
      </w:pPr>
    </w:p>
    <w:sectPr w:rsidR="00F63E7E" w:rsidRPr="00F63E7E" w:rsidSect="004523B0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0F77A" w14:textId="77777777" w:rsidR="00A0474F" w:rsidRDefault="00A0474F" w:rsidP="00117666">
      <w:pPr>
        <w:spacing w:after="0"/>
      </w:pPr>
      <w:r>
        <w:separator/>
      </w:r>
    </w:p>
  </w:endnote>
  <w:endnote w:type="continuationSeparator" w:id="0">
    <w:p w14:paraId="029248F0" w14:textId="77777777" w:rsidR="00A0474F" w:rsidRDefault="00A047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E9A2D" w14:textId="77777777" w:rsidR="00A0474F" w:rsidRDefault="00A0474F" w:rsidP="00117666">
      <w:pPr>
        <w:spacing w:after="0"/>
      </w:pPr>
      <w:r>
        <w:separator/>
      </w:r>
    </w:p>
  </w:footnote>
  <w:footnote w:type="continuationSeparator" w:id="0">
    <w:p w14:paraId="1A4CB534" w14:textId="77777777" w:rsidR="00A0474F" w:rsidRDefault="00A0474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pexv2zv92p7eds095xr9rvxzsr05wta2f&quot;&gt;AA_PDF_Library&lt;record-ids&gt;&lt;item&gt;481&lt;/item&gt;&lt;item&gt;718&lt;/item&gt;&lt;item&gt;1135&lt;/item&gt;&lt;item&gt;1860&lt;/item&gt;&lt;item&gt;2375&lt;/item&gt;&lt;item&gt;3096&lt;/item&gt;&lt;item&gt;3645&lt;/item&gt;&lt;item&gt;3664&lt;/item&gt;&lt;item&gt;3757&lt;/item&gt;&lt;item&gt;4234&lt;/item&gt;&lt;item&gt;4774&lt;/item&gt;&lt;item&gt;4793&lt;/item&gt;&lt;item&gt;4801&lt;/item&gt;&lt;item&gt;5761&lt;/item&gt;&lt;item&gt;5763&lt;/item&gt;&lt;item&gt;5765&lt;/item&gt;&lt;item&gt;5766&lt;/item&gt;&lt;item&gt;5767&lt;/item&gt;&lt;item&gt;5769&lt;/item&gt;&lt;item&gt;5770&lt;/item&gt;&lt;item&gt;5771&lt;/item&gt;&lt;item&gt;5772&lt;/item&gt;&lt;item&gt;5773&lt;/item&gt;&lt;item&gt;5774&lt;/item&gt;&lt;item&gt;5775&lt;/item&gt;&lt;item&gt;5776&lt;/item&gt;&lt;item&gt;5777&lt;/item&gt;&lt;item&gt;5778&lt;/item&gt;&lt;item&gt;5779&lt;/item&gt;&lt;item&gt;5780&lt;/item&gt;&lt;item&gt;5782&lt;/item&gt;&lt;item&gt;5784&lt;/item&gt;&lt;item&gt;5785&lt;/item&gt;&lt;item&gt;5786&lt;/item&gt;&lt;item&gt;5787&lt;/item&gt;&lt;item&gt;5790&lt;/item&gt;&lt;item&gt;5792&lt;/item&gt;&lt;item&gt;5793&lt;/item&gt;&lt;item&gt;5795&lt;/item&gt;&lt;item&gt;5796&lt;/item&gt;&lt;item&gt;5797&lt;/item&gt;&lt;item&gt;5798&lt;/item&gt;&lt;item&gt;5799&lt;/item&gt;&lt;item&gt;5800&lt;/item&gt;&lt;item&gt;5802&lt;/item&gt;&lt;item&gt;5803&lt;/item&gt;&lt;item&gt;5816&lt;/item&gt;&lt;item&gt;5827&lt;/item&gt;&lt;item&gt;5828&lt;/item&gt;&lt;item&gt;5832&lt;/item&gt;&lt;item&gt;5833&lt;/item&gt;&lt;item&gt;5839&lt;/item&gt;&lt;item&gt;5840&lt;/item&gt;&lt;item&gt;5843&lt;/item&gt;&lt;item&gt;5844&lt;/item&gt;&lt;item&gt;5845&lt;/item&gt;&lt;item&gt;5846&lt;/item&gt;&lt;item&gt;5981&lt;/item&gt;&lt;item&gt;5982&lt;/item&gt;&lt;item&gt;6667&lt;/item&gt;&lt;item&gt;6671&lt;/item&gt;&lt;item&gt;6672&lt;/item&gt;&lt;item&gt;8089&lt;/item&gt;&lt;item&gt;8090&lt;/item&gt;&lt;item&gt;8095&lt;/item&gt;&lt;item&gt;8096&lt;/item&gt;&lt;item&gt;8098&lt;/item&gt;&lt;item&gt;8100&lt;/item&gt;&lt;item&gt;8101&lt;/item&gt;&lt;item&gt;8104&lt;/item&gt;&lt;item&gt;8106&lt;/item&gt;&lt;item&gt;8107&lt;/item&gt;&lt;item&gt;8108&lt;/item&gt;&lt;item&gt;8112&lt;/item&gt;&lt;item&gt;8118&lt;/item&gt;&lt;item&gt;8120&lt;/item&gt;&lt;item&gt;8121&lt;/item&gt;&lt;item&gt;8124&lt;/item&gt;&lt;item&gt;8125&lt;/item&gt;&lt;item&gt;8127&lt;/item&gt;&lt;item&gt;8128&lt;/item&gt;&lt;item&gt;8129&lt;/item&gt;&lt;item&gt;8130&lt;/item&gt;&lt;item&gt;8135&lt;/item&gt;&lt;item&gt;8137&lt;/item&gt;&lt;item&gt;8138&lt;/item&gt;&lt;item&gt;8150&lt;/item&gt;&lt;item&gt;8151&lt;/item&gt;&lt;/record-ids&gt;&lt;/item&gt;&lt;/Libraries&gt;"/>
  </w:docVars>
  <w:rsids>
    <w:rsidRoot w:val="00681821"/>
    <w:rsid w:val="00015C8E"/>
    <w:rsid w:val="00030C0C"/>
    <w:rsid w:val="000322D5"/>
    <w:rsid w:val="00034304"/>
    <w:rsid w:val="00035434"/>
    <w:rsid w:val="00045678"/>
    <w:rsid w:val="000458E4"/>
    <w:rsid w:val="00063D84"/>
    <w:rsid w:val="000640DE"/>
    <w:rsid w:val="0006636D"/>
    <w:rsid w:val="00077D53"/>
    <w:rsid w:val="00081394"/>
    <w:rsid w:val="000B34BD"/>
    <w:rsid w:val="000C1FBD"/>
    <w:rsid w:val="000C7E2A"/>
    <w:rsid w:val="000E0AAB"/>
    <w:rsid w:val="000F4CFB"/>
    <w:rsid w:val="00117666"/>
    <w:rsid w:val="001223A7"/>
    <w:rsid w:val="00134256"/>
    <w:rsid w:val="00147395"/>
    <w:rsid w:val="00147D58"/>
    <w:rsid w:val="001552C9"/>
    <w:rsid w:val="00156209"/>
    <w:rsid w:val="0016308F"/>
    <w:rsid w:val="00177D84"/>
    <w:rsid w:val="001964EF"/>
    <w:rsid w:val="001B1A2C"/>
    <w:rsid w:val="001D265E"/>
    <w:rsid w:val="001D5C23"/>
    <w:rsid w:val="001F4C07"/>
    <w:rsid w:val="002028BA"/>
    <w:rsid w:val="00220AEA"/>
    <w:rsid w:val="002220C4"/>
    <w:rsid w:val="00226954"/>
    <w:rsid w:val="00236EE6"/>
    <w:rsid w:val="0024753B"/>
    <w:rsid w:val="00257531"/>
    <w:rsid w:val="002629A3"/>
    <w:rsid w:val="00265660"/>
    <w:rsid w:val="00267D18"/>
    <w:rsid w:val="002738A4"/>
    <w:rsid w:val="00274CC1"/>
    <w:rsid w:val="002868E2"/>
    <w:rsid w:val="002869C3"/>
    <w:rsid w:val="002936E4"/>
    <w:rsid w:val="00296B88"/>
    <w:rsid w:val="002A10EE"/>
    <w:rsid w:val="002A2C12"/>
    <w:rsid w:val="002A723F"/>
    <w:rsid w:val="002C74CA"/>
    <w:rsid w:val="002E041A"/>
    <w:rsid w:val="002E7F3E"/>
    <w:rsid w:val="002F744D"/>
    <w:rsid w:val="00303DE6"/>
    <w:rsid w:val="00310124"/>
    <w:rsid w:val="00315FE0"/>
    <w:rsid w:val="0033212F"/>
    <w:rsid w:val="00345E8B"/>
    <w:rsid w:val="003544FB"/>
    <w:rsid w:val="00356CC9"/>
    <w:rsid w:val="00365D63"/>
    <w:rsid w:val="0036793B"/>
    <w:rsid w:val="00372682"/>
    <w:rsid w:val="00376CC5"/>
    <w:rsid w:val="00383552"/>
    <w:rsid w:val="003900E8"/>
    <w:rsid w:val="00392F16"/>
    <w:rsid w:val="0039693B"/>
    <w:rsid w:val="003A641B"/>
    <w:rsid w:val="003D2F2D"/>
    <w:rsid w:val="00401590"/>
    <w:rsid w:val="004152DC"/>
    <w:rsid w:val="00422C94"/>
    <w:rsid w:val="00424AA7"/>
    <w:rsid w:val="0043059E"/>
    <w:rsid w:val="004523B0"/>
    <w:rsid w:val="00453697"/>
    <w:rsid w:val="00463E3D"/>
    <w:rsid w:val="004645AE"/>
    <w:rsid w:val="00472BE0"/>
    <w:rsid w:val="00474977"/>
    <w:rsid w:val="00491DD3"/>
    <w:rsid w:val="004A7127"/>
    <w:rsid w:val="004D3E33"/>
    <w:rsid w:val="004F5096"/>
    <w:rsid w:val="005250F2"/>
    <w:rsid w:val="00532FCD"/>
    <w:rsid w:val="00564CF3"/>
    <w:rsid w:val="005663FD"/>
    <w:rsid w:val="00577228"/>
    <w:rsid w:val="00584C58"/>
    <w:rsid w:val="005A0CF3"/>
    <w:rsid w:val="005A1D84"/>
    <w:rsid w:val="005A2D3C"/>
    <w:rsid w:val="005A70EA"/>
    <w:rsid w:val="005C3963"/>
    <w:rsid w:val="005D1840"/>
    <w:rsid w:val="005D35E4"/>
    <w:rsid w:val="005D46F4"/>
    <w:rsid w:val="005D6547"/>
    <w:rsid w:val="005D7910"/>
    <w:rsid w:val="005E45DF"/>
    <w:rsid w:val="00616CD1"/>
    <w:rsid w:val="0062154F"/>
    <w:rsid w:val="00631A8C"/>
    <w:rsid w:val="0064446B"/>
    <w:rsid w:val="006453F0"/>
    <w:rsid w:val="00651CA2"/>
    <w:rsid w:val="00653D60"/>
    <w:rsid w:val="00655EBC"/>
    <w:rsid w:val="00656902"/>
    <w:rsid w:val="00660D05"/>
    <w:rsid w:val="00671D9A"/>
    <w:rsid w:val="0067263E"/>
    <w:rsid w:val="00673952"/>
    <w:rsid w:val="00677D28"/>
    <w:rsid w:val="00681821"/>
    <w:rsid w:val="0068537E"/>
    <w:rsid w:val="00686C9D"/>
    <w:rsid w:val="006B2D5B"/>
    <w:rsid w:val="006B43E3"/>
    <w:rsid w:val="006B7D14"/>
    <w:rsid w:val="006D5B93"/>
    <w:rsid w:val="006E5319"/>
    <w:rsid w:val="006F2BC4"/>
    <w:rsid w:val="007164B0"/>
    <w:rsid w:val="00725A7D"/>
    <w:rsid w:val="0073085C"/>
    <w:rsid w:val="00733784"/>
    <w:rsid w:val="00743CAD"/>
    <w:rsid w:val="00744846"/>
    <w:rsid w:val="00746505"/>
    <w:rsid w:val="0075274A"/>
    <w:rsid w:val="00755BC0"/>
    <w:rsid w:val="0076419C"/>
    <w:rsid w:val="007779A8"/>
    <w:rsid w:val="00781AD2"/>
    <w:rsid w:val="00782546"/>
    <w:rsid w:val="0078466C"/>
    <w:rsid w:val="00790BB3"/>
    <w:rsid w:val="00792043"/>
    <w:rsid w:val="00797EDD"/>
    <w:rsid w:val="007A1B49"/>
    <w:rsid w:val="007B0322"/>
    <w:rsid w:val="007C0E3F"/>
    <w:rsid w:val="007C206C"/>
    <w:rsid w:val="007C5729"/>
    <w:rsid w:val="007C73F0"/>
    <w:rsid w:val="007E61E0"/>
    <w:rsid w:val="008070BE"/>
    <w:rsid w:val="008111E4"/>
    <w:rsid w:val="0081301C"/>
    <w:rsid w:val="00817DD6"/>
    <w:rsid w:val="00825767"/>
    <w:rsid w:val="008325E8"/>
    <w:rsid w:val="0083776A"/>
    <w:rsid w:val="008543C7"/>
    <w:rsid w:val="008628A3"/>
    <w:rsid w:val="008629A9"/>
    <w:rsid w:val="00866499"/>
    <w:rsid w:val="0088513A"/>
    <w:rsid w:val="00893C19"/>
    <w:rsid w:val="008968D2"/>
    <w:rsid w:val="008B760E"/>
    <w:rsid w:val="008D6C8D"/>
    <w:rsid w:val="008E2B54"/>
    <w:rsid w:val="008E4404"/>
    <w:rsid w:val="008E58C7"/>
    <w:rsid w:val="008F5021"/>
    <w:rsid w:val="00943573"/>
    <w:rsid w:val="00961D6A"/>
    <w:rsid w:val="00971B61"/>
    <w:rsid w:val="00980C31"/>
    <w:rsid w:val="009955FF"/>
    <w:rsid w:val="009A1273"/>
    <w:rsid w:val="009B1C59"/>
    <w:rsid w:val="009D259D"/>
    <w:rsid w:val="009E3505"/>
    <w:rsid w:val="009F1DAB"/>
    <w:rsid w:val="009F67D5"/>
    <w:rsid w:val="00A0474F"/>
    <w:rsid w:val="00A31366"/>
    <w:rsid w:val="00A34644"/>
    <w:rsid w:val="00A50D9D"/>
    <w:rsid w:val="00A53000"/>
    <w:rsid w:val="00A53994"/>
    <w:rsid w:val="00A545C6"/>
    <w:rsid w:val="00A5665A"/>
    <w:rsid w:val="00A652D0"/>
    <w:rsid w:val="00A74D81"/>
    <w:rsid w:val="00A75F87"/>
    <w:rsid w:val="00A91FF9"/>
    <w:rsid w:val="00A95D8B"/>
    <w:rsid w:val="00AA4C7E"/>
    <w:rsid w:val="00AC0270"/>
    <w:rsid w:val="00AC3EA3"/>
    <w:rsid w:val="00AC792D"/>
    <w:rsid w:val="00AD7187"/>
    <w:rsid w:val="00AE046D"/>
    <w:rsid w:val="00AF5D43"/>
    <w:rsid w:val="00B1455B"/>
    <w:rsid w:val="00B4249E"/>
    <w:rsid w:val="00B456FF"/>
    <w:rsid w:val="00B47307"/>
    <w:rsid w:val="00B510A8"/>
    <w:rsid w:val="00B657B8"/>
    <w:rsid w:val="00B84920"/>
    <w:rsid w:val="00B8556A"/>
    <w:rsid w:val="00B87F2D"/>
    <w:rsid w:val="00BD09D9"/>
    <w:rsid w:val="00BF3D34"/>
    <w:rsid w:val="00C012A3"/>
    <w:rsid w:val="00C10136"/>
    <w:rsid w:val="00C10143"/>
    <w:rsid w:val="00C1030A"/>
    <w:rsid w:val="00C16F19"/>
    <w:rsid w:val="00C200B4"/>
    <w:rsid w:val="00C21F06"/>
    <w:rsid w:val="00C231CB"/>
    <w:rsid w:val="00C52A7B"/>
    <w:rsid w:val="00C6324C"/>
    <w:rsid w:val="00C679AA"/>
    <w:rsid w:val="00C724CF"/>
    <w:rsid w:val="00C75972"/>
    <w:rsid w:val="00C81D0B"/>
    <w:rsid w:val="00C82792"/>
    <w:rsid w:val="00C948FD"/>
    <w:rsid w:val="00CB43D5"/>
    <w:rsid w:val="00CB57A5"/>
    <w:rsid w:val="00CC76F9"/>
    <w:rsid w:val="00CD066B"/>
    <w:rsid w:val="00CD272F"/>
    <w:rsid w:val="00CD46E2"/>
    <w:rsid w:val="00CE0D71"/>
    <w:rsid w:val="00D00D0B"/>
    <w:rsid w:val="00D04B69"/>
    <w:rsid w:val="00D143C5"/>
    <w:rsid w:val="00D44532"/>
    <w:rsid w:val="00D537FA"/>
    <w:rsid w:val="00D5547D"/>
    <w:rsid w:val="00D72813"/>
    <w:rsid w:val="00D80D99"/>
    <w:rsid w:val="00D874F6"/>
    <w:rsid w:val="00D9503C"/>
    <w:rsid w:val="00D9791A"/>
    <w:rsid w:val="00DA49F7"/>
    <w:rsid w:val="00DD4E3C"/>
    <w:rsid w:val="00DD73EF"/>
    <w:rsid w:val="00DD7569"/>
    <w:rsid w:val="00DE23E8"/>
    <w:rsid w:val="00E0128B"/>
    <w:rsid w:val="00E029E0"/>
    <w:rsid w:val="00E64E17"/>
    <w:rsid w:val="00E717B0"/>
    <w:rsid w:val="00E855BE"/>
    <w:rsid w:val="00EA3D3C"/>
    <w:rsid w:val="00EC7CC3"/>
    <w:rsid w:val="00F23210"/>
    <w:rsid w:val="00F328FF"/>
    <w:rsid w:val="00F46494"/>
    <w:rsid w:val="00F558AB"/>
    <w:rsid w:val="00F61D89"/>
    <w:rsid w:val="00F63E7E"/>
    <w:rsid w:val="00F86ABB"/>
    <w:rsid w:val="00FD3136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070BE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0B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8070BE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070BE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B1E768-3EE8-4BE9-B3A2-03495DF4A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2</TotalTime>
  <Pages>3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o Mirian</dc:creator>
  <cp:keywords/>
  <dc:description/>
  <cp:lastModifiedBy>Agessandro Abrahao</cp:lastModifiedBy>
  <cp:revision>6</cp:revision>
  <cp:lastPrinted>2013-10-03T12:51:00Z</cp:lastPrinted>
  <dcterms:created xsi:type="dcterms:W3CDTF">2022-01-08T05:22:00Z</dcterms:created>
  <dcterms:modified xsi:type="dcterms:W3CDTF">2022-02-14T16:37:00Z</dcterms:modified>
</cp:coreProperties>
</file>